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2069"/>
        <w:gridCol w:w="3871"/>
      </w:tblGrid>
      <w:tr w:rsidR="00845D1D" w:rsidRPr="00845D1D" w14:paraId="3DAAE8F0" w14:textId="77777777" w:rsidTr="00845D1D">
        <w:trPr>
          <w:trHeight w:val="305"/>
          <w:jc w:val="center"/>
        </w:trPr>
        <w:tc>
          <w:tcPr>
            <w:tcW w:w="59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8033" w14:textId="246816FA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CC2E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rimers of differentially expressed RNAs</w:t>
            </w:r>
          </w:p>
        </w:tc>
      </w:tr>
      <w:tr w:rsidR="00845D1D" w:rsidRPr="00845D1D" w14:paraId="01760973" w14:textId="77777777" w:rsidTr="00845D1D">
        <w:trPr>
          <w:trHeight w:val="305"/>
          <w:jc w:val="center"/>
        </w:trPr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12CE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5DF2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845D1D" w:rsidRPr="00845D1D" w14:paraId="2DD99EC1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2FE9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0A1-F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BAC9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AACTTAACATGCGTGGA</w:t>
            </w:r>
          </w:p>
        </w:tc>
      </w:tr>
      <w:tr w:rsidR="00845D1D" w:rsidRPr="00845D1D" w14:paraId="560534AD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94C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0A1-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4184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AAAAATCCCCTTCAGAACA</w:t>
            </w:r>
          </w:p>
        </w:tc>
      </w:tr>
      <w:tr w:rsidR="00845D1D" w:rsidRPr="00845D1D" w14:paraId="2568C232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B4E1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ONS_00065094-F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E205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CTGCTCACCTCCTCTT</w:t>
            </w:r>
          </w:p>
        </w:tc>
      </w:tr>
      <w:tr w:rsidR="00845D1D" w:rsidRPr="00845D1D" w14:paraId="50E0C538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C9D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ONS_00065094-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E291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TTGCCTGATCTCCTGTA</w:t>
            </w:r>
          </w:p>
        </w:tc>
      </w:tr>
      <w:tr w:rsidR="00845D1D" w:rsidRPr="00845D1D" w14:paraId="6106B19D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870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ADM-F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5B64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GTCTTGGCGCAACTT</w:t>
            </w:r>
          </w:p>
        </w:tc>
      </w:tr>
      <w:tr w:rsidR="00845D1D" w:rsidRPr="00845D1D" w14:paraId="27B2C1F0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CD45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ADM-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5DD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CTGGACATAGGTGGTGG</w:t>
            </w:r>
          </w:p>
        </w:tc>
      </w:tr>
      <w:tr w:rsidR="00845D1D" w:rsidRPr="00845D1D" w14:paraId="4B44EF2E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5F0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-LILRA1-3:1-F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E22E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AAGATGCAGCCGGGAGG</w:t>
            </w:r>
          </w:p>
        </w:tc>
      </w:tr>
      <w:tr w:rsidR="00845D1D" w:rsidRPr="00845D1D" w14:paraId="13F13B98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3D7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-LILRA1-3:1-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9790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ACCAGCATACAGTCCAGATA</w:t>
            </w:r>
          </w:p>
        </w:tc>
      </w:tr>
      <w:tr w:rsidR="00845D1D" w:rsidRPr="00845D1D" w14:paraId="053A6CAA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640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7-F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94A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TTCCCATTGACCACTTTG</w:t>
            </w:r>
          </w:p>
        </w:tc>
      </w:tr>
      <w:tr w:rsidR="00845D1D" w:rsidRPr="00845D1D" w14:paraId="3B230F3E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72C1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7-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0F8A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GGTTTCTAGCACGTTGA</w:t>
            </w:r>
          </w:p>
        </w:tc>
      </w:tr>
      <w:tr w:rsidR="00845D1D" w:rsidRPr="00845D1D" w14:paraId="4C6F9E42" w14:textId="77777777" w:rsidTr="00845D1D">
        <w:trPr>
          <w:trHeight w:val="29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812F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-LILRA1-3:1-F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C2BD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TTTCGCAGTCACCTCT</w:t>
            </w:r>
          </w:p>
        </w:tc>
      </w:tr>
      <w:tr w:rsidR="00845D1D" w:rsidRPr="00845D1D" w14:paraId="5F2505DF" w14:textId="77777777" w:rsidTr="00845D1D">
        <w:trPr>
          <w:trHeight w:val="305"/>
          <w:jc w:val="center"/>
        </w:trPr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1C65" w14:textId="77777777" w:rsidR="00845D1D" w:rsidRPr="00845D1D" w:rsidRDefault="00845D1D" w:rsidP="00845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-LILRA1-3:1-R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4767" w14:textId="77777777" w:rsidR="00845D1D" w:rsidRPr="00845D1D" w:rsidRDefault="00845D1D" w:rsidP="00845D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D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GGCAAATTTCCAGAGC</w:t>
            </w:r>
          </w:p>
        </w:tc>
      </w:tr>
    </w:tbl>
    <w:p w14:paraId="41A41261" w14:textId="77777777" w:rsidR="007A2119" w:rsidRDefault="007A2119" w:rsidP="00845D1D">
      <w:pPr>
        <w:jc w:val="center"/>
      </w:pPr>
    </w:p>
    <w:sectPr w:rsidR="007A2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12"/>
    <w:rsid w:val="00611D12"/>
    <w:rsid w:val="007A2119"/>
    <w:rsid w:val="00845D1D"/>
    <w:rsid w:val="00CC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6B2A2"/>
  <w15:chartTrackingRefBased/>
  <w15:docId w15:val="{6A623AC8-5439-4587-BC25-AE7C7E17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5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ta</dc:creator>
  <cp:keywords/>
  <dc:description/>
  <cp:lastModifiedBy>evita</cp:lastModifiedBy>
  <cp:revision>4</cp:revision>
  <dcterms:created xsi:type="dcterms:W3CDTF">2021-03-16T02:51:00Z</dcterms:created>
  <dcterms:modified xsi:type="dcterms:W3CDTF">2021-03-16T13:10:00Z</dcterms:modified>
</cp:coreProperties>
</file>